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66C5D" w14:textId="327FBDA6" w:rsidR="00977B92" w:rsidRDefault="00977B92" w:rsidP="00403DA8">
      <w:pPr>
        <w:pStyle w:val="Header"/>
        <w:ind w:left="-360" w:firstLine="360"/>
      </w:pPr>
      <w:proofErr w:type="gramStart"/>
      <w:r w:rsidRPr="009362D5">
        <w:rPr>
          <w:b/>
        </w:rPr>
        <w:t xml:space="preserve">Supplemental Table </w:t>
      </w:r>
      <w:r w:rsidR="00B5204C" w:rsidRPr="009362D5">
        <w:rPr>
          <w:b/>
        </w:rPr>
        <w:t>2</w:t>
      </w:r>
      <w:r w:rsidRPr="009362D5">
        <w:rPr>
          <w:b/>
        </w:rPr>
        <w:t>.</w:t>
      </w:r>
      <w:proofErr w:type="gramEnd"/>
      <w:r>
        <w:t xml:space="preserve"> </w:t>
      </w:r>
      <w:proofErr w:type="gramStart"/>
      <w:r>
        <w:t>MBL variant frequencies by ethnicity an</w:t>
      </w:r>
      <w:r w:rsidR="009362D5">
        <w:t xml:space="preserve">d race in the PICFLU and NHANES </w:t>
      </w:r>
      <w:r w:rsidR="00662194">
        <w:t>cohorts.</w:t>
      </w:r>
      <w:proofErr w:type="gramEnd"/>
    </w:p>
    <w:tbl>
      <w:tblPr>
        <w:tblW w:w="10200" w:type="dxa"/>
        <w:tblInd w:w="85" w:type="dxa"/>
        <w:tblLook w:val="04A0" w:firstRow="1" w:lastRow="0" w:firstColumn="1" w:lastColumn="0" w:noHBand="0" w:noVBand="1"/>
      </w:tblPr>
      <w:tblGrid>
        <w:gridCol w:w="1239"/>
        <w:gridCol w:w="1271"/>
        <w:gridCol w:w="818"/>
        <w:gridCol w:w="950"/>
        <w:gridCol w:w="1360"/>
        <w:gridCol w:w="1351"/>
        <w:gridCol w:w="1291"/>
        <w:gridCol w:w="960"/>
        <w:gridCol w:w="960"/>
      </w:tblGrid>
      <w:tr w:rsidR="00977B92" w:rsidRPr="003219B4" w14:paraId="564992C4" w14:textId="77777777" w:rsidTr="000A48AD">
        <w:trPr>
          <w:trHeight w:val="1530"/>
        </w:trPr>
        <w:tc>
          <w:tcPr>
            <w:tcW w:w="1239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7EF1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Cohort</w:t>
            </w:r>
          </w:p>
        </w:tc>
        <w:tc>
          <w:tcPr>
            <w:tcW w:w="1271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B63B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SNP</w:t>
            </w:r>
          </w:p>
        </w:tc>
        <w:tc>
          <w:tcPr>
            <w:tcW w:w="818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D966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950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00AB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Total N</w:t>
            </w:r>
          </w:p>
        </w:tc>
        <w:tc>
          <w:tcPr>
            <w:tcW w:w="1360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70C54" w14:textId="77777777" w:rsidR="00977B92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jor Alleles     </w:t>
            </w:r>
          </w:p>
          <w:p w14:paraId="5900DF2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351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E1046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eterozy-gote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</w:t>
            </w: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291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301E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Homozy-gotes</w:t>
            </w:r>
            <w:proofErr w:type="spellEnd"/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Minor Allele N (%)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BF446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HWE P-Value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CC6EB9B" w14:textId="7FF122BE" w:rsidR="00977B92" w:rsidRPr="003219B4" w:rsidRDefault="00977B92" w:rsidP="00890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ase-Control P-Value </w:t>
            </w:r>
            <w:r w:rsidRPr="000A48AD">
              <w:rPr>
                <w:rFonts w:ascii="Calibri" w:eastAsia="Times New Roman" w:hAnsi="Calibri" w:cs="Times New Roman"/>
                <w:b/>
                <w:bCs/>
                <w:color w:val="000000"/>
              </w:rPr>
              <w:t>(Allel</w:t>
            </w:r>
            <w:r w:rsidR="00890698" w:rsidRPr="000A48AD">
              <w:rPr>
                <w:rFonts w:ascii="Calibri" w:eastAsia="Times New Roman" w:hAnsi="Calibri" w:cs="Times New Roman"/>
                <w:b/>
                <w:bCs/>
                <w:color w:val="000000"/>
              </w:rPr>
              <w:t>ic</w:t>
            </w:r>
            <w:r w:rsidRPr="000A48A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est)</w:t>
            </w:r>
          </w:p>
        </w:tc>
      </w:tr>
      <w:tr w:rsidR="00977B92" w:rsidRPr="003219B4" w14:paraId="23976009" w14:textId="77777777" w:rsidTr="000A48AD">
        <w:trPr>
          <w:trHeight w:val="330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F9053E6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EF9192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B060EA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482A071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251C1B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No L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80E82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566725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LL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BFEDE0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000000" w:fill="D9D9D9"/>
            <w:vAlign w:val="center"/>
            <w:hideMark/>
          </w:tcPr>
          <w:p w14:paraId="3C1598E5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977B92" w:rsidRPr="003219B4" w14:paraId="1CDC7082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C00C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5AA8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100312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BE2A6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2C4E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9DB5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7 (12.4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1771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96 (44.2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3AF2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94 (43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39C0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BF4794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462</w:t>
            </w:r>
          </w:p>
        </w:tc>
      </w:tr>
      <w:tr w:rsidR="00977B92" w:rsidRPr="003219B4" w14:paraId="0DD2C372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4E03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9EE7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100312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E920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4792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95F0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40 (15.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F8BD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16 (43.6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4EAC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10 (41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FEA8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1F4F7C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27CDE226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A0B5B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6739DD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100312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23C91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Black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E5A61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20644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 (3.6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B458B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6 (28.6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BCBC5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8 (67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92880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78A13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</w:tr>
      <w:tr w:rsidR="00977B92" w:rsidRPr="003219B4" w14:paraId="55E7794E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69888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A64EED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100312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2E84F6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Black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AF80F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4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F2AAD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8 (1.6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91D02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02 (21.1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EB494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73 (77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66EBD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72F9D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2C6B29CA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59B2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CEE3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100312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CB5A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1046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1F91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0 (23.8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DF13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42 (50.0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BF9E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2 (26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04B0C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A4BE3B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2</w:t>
            </w:r>
          </w:p>
        </w:tc>
      </w:tr>
      <w:tr w:rsidR="00977B92" w:rsidRPr="003219B4" w14:paraId="595DF288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EE31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B498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1003125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11EF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Mex. Amer.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D5F2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8B70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03 (26.3)</w:t>
            </w:r>
          </w:p>
        </w:tc>
        <w:tc>
          <w:tcPr>
            <w:tcW w:w="135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19F06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86 (47.3)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E4DB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04 (26.4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9647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3FF048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10A6AF72" w14:textId="77777777" w:rsidTr="000A48AD">
        <w:trPr>
          <w:trHeight w:val="330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2E216E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C51A27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C8935EA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6E633A3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57E80D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No X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F6E340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1CEF3B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XX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B699BE3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3D8E2177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977B92" w:rsidRPr="003219B4" w14:paraId="59A439E6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55A6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98E1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709620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CC11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7E30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C3C75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35 (62.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83CF5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73 (33.6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73E9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9 (4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8506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420CEA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9</w:t>
            </w:r>
          </w:p>
        </w:tc>
      </w:tr>
      <w:tr w:rsidR="00977B92" w:rsidRPr="003219B4" w14:paraId="1F106669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E21F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9F2C6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709620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35AF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48E3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FC1F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61 (60.7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03A15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92 (34.7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0F0F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3 (4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87265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A29578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294D8B57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3587C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A7FCD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709620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9BD2D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Black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F4834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5D40B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42 (75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87908E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3 (23.2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C171A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 (1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31D3E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9A522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9</w:t>
            </w:r>
          </w:p>
        </w:tc>
      </w:tr>
      <w:tr w:rsidR="00977B92" w:rsidRPr="003219B4" w14:paraId="11BDDC8B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E749CC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06CBA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709620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BEEC5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Black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7E251D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4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62C35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47 (71.9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EDD47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26 (26.1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FD124D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0 (2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B406D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772B1D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43C7A458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26E4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D72F6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709620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000A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7380E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E3BF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64 (76.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E51A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9 (22.6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E9FD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 (1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648A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59EAFB5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3</w:t>
            </w:r>
          </w:p>
        </w:tc>
      </w:tr>
      <w:tr w:rsidR="00977B92" w:rsidRPr="003219B4" w14:paraId="498543C1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8ABE5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7478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7096206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10AD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Mex. Amer.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9EEC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9971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08 (78.3)</w:t>
            </w:r>
          </w:p>
        </w:tc>
        <w:tc>
          <w:tcPr>
            <w:tcW w:w="135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5340E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71 (18.0)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ABEA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4 (3.6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0BDAC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A494FB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3AAB886D" w14:textId="77777777" w:rsidTr="000A48AD">
        <w:trPr>
          <w:trHeight w:val="315"/>
        </w:trPr>
        <w:tc>
          <w:tcPr>
            <w:tcW w:w="1239" w:type="dxa"/>
            <w:tcBorders>
              <w:top w:val="double" w:sz="6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8851623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AEFA15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8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BCC868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60E9E9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FA8F5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No B</w:t>
            </w:r>
          </w:p>
        </w:tc>
        <w:tc>
          <w:tcPr>
            <w:tcW w:w="135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7592A6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B</w:t>
            </w:r>
          </w:p>
        </w:tc>
        <w:tc>
          <w:tcPr>
            <w:tcW w:w="129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2BCCE0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BB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38616B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1DFE2A5A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977B92" w:rsidRPr="003219B4" w14:paraId="5E1BE5DC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D8D3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086F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80045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5E2AE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6154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B76D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46 (67.3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A464E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67 (30.9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80D6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4 (1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6236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6E9B04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3</w:t>
            </w:r>
          </w:p>
        </w:tc>
      </w:tr>
      <w:tr w:rsidR="00977B92" w:rsidRPr="003219B4" w14:paraId="3C23F5E0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9936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8FE1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80045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93F4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D6F1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BBF9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93 (72.6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0DAF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63 (23.5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D25E6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0 (3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3BF2D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759D3ED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5BEFB949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9C76D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88794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80045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A1DB8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Black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6FCD8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2D1EDE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52 (92.9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060E8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4 (7.1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682FD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FFA95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0F3EF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279</w:t>
            </w:r>
          </w:p>
        </w:tc>
      </w:tr>
      <w:tr w:rsidR="00977B92" w:rsidRPr="003219B4" w14:paraId="63FEE9C4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E4506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ED898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80045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C1376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Black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789D2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4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31B68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427 (88.4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33952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53 (11.0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EE0A2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 (0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08664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4902D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4340078A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AE11D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lastRenderedPageBreak/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AF85E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80045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6F80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6022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C80C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63 (75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6505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7 (20.2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56DA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4 (4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C7B2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53D7F0E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2</w:t>
            </w:r>
          </w:p>
        </w:tc>
      </w:tr>
      <w:tr w:rsidR="00977B92" w:rsidRPr="003219B4" w14:paraId="7F100697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33796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823CC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800450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22CB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Mex. Amer.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9452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E2A7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94 (74.9)</w:t>
            </w:r>
          </w:p>
        </w:tc>
        <w:tc>
          <w:tcPr>
            <w:tcW w:w="135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F7CB6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93 (23.7)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0110E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6 (1.5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B361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A97727D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418B1198" w14:textId="77777777" w:rsidTr="000A48AD">
        <w:trPr>
          <w:trHeight w:val="315"/>
        </w:trPr>
        <w:tc>
          <w:tcPr>
            <w:tcW w:w="1239" w:type="dxa"/>
            <w:tcBorders>
              <w:top w:val="double" w:sz="6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4D9BF40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8ABF68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8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DDEBB8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A8E41C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43E02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No C</w:t>
            </w:r>
          </w:p>
        </w:tc>
        <w:tc>
          <w:tcPr>
            <w:tcW w:w="135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DFB648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 </w:t>
            </w:r>
          </w:p>
        </w:tc>
        <w:tc>
          <w:tcPr>
            <w:tcW w:w="129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04B7A0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CC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949411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210114E3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977B92" w:rsidRPr="003219B4" w14:paraId="4AD9DE75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ED8D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1D48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8004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1F9E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D171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BB71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11 (97.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B5F6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6 (2.8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86DF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EFA9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0CF46B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92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977B92" w:rsidRPr="003219B4" w14:paraId="3C7781E8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81CE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88635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8004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1680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FFCE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509A5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59 (97.3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FEAD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7 (2.7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1032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3198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D58385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1F46B70B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BF829D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02990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8004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B4784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Black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772F7C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65785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6 (64.3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C7A39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7 (30.4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DA96FE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 (5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DF534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8AD62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</w:tr>
      <w:tr w:rsidR="00977B92" w:rsidRPr="003219B4" w14:paraId="713E6866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E8D3C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1218C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8004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4DFBF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Black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C6F80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4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254C0E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88 (59.6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E37B1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68 (34.8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F52E0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7 (5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F420EE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A0287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2B4E2F78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81036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2A48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8004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EE91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13FF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EF4E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82 (97.6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6923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 (2.4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446B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88755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86CA6F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3</w:t>
            </w:r>
          </w:p>
        </w:tc>
      </w:tr>
      <w:tr w:rsidR="00977B92" w:rsidRPr="003219B4" w14:paraId="513C80F6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FCAFC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B0ED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1800451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4701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Mex. Amer.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C3DF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1843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76 (95.7)</w:t>
            </w:r>
          </w:p>
        </w:tc>
        <w:tc>
          <w:tcPr>
            <w:tcW w:w="135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941BC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7 (4.3)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BC5C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E4BA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FA893D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4564CFC0" w14:textId="77777777" w:rsidTr="000A48AD">
        <w:trPr>
          <w:trHeight w:val="315"/>
        </w:trPr>
        <w:tc>
          <w:tcPr>
            <w:tcW w:w="1239" w:type="dxa"/>
            <w:tcBorders>
              <w:top w:val="double" w:sz="6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2C3FC0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1966F2F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8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342E07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D66EC0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4639C0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No D</w:t>
            </w:r>
          </w:p>
        </w:tc>
        <w:tc>
          <w:tcPr>
            <w:tcW w:w="135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65C86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D</w:t>
            </w:r>
          </w:p>
        </w:tc>
        <w:tc>
          <w:tcPr>
            <w:tcW w:w="129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7C60E0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b/>
                <w:bCs/>
                <w:color w:val="000000"/>
              </w:rPr>
              <w:t>DD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1510FE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073989B6" w14:textId="77777777" w:rsidR="00977B92" w:rsidRPr="003219B4" w:rsidRDefault="00977B92" w:rsidP="000A4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977B92" w:rsidRPr="003219B4" w14:paraId="2CFCEA25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2E146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9232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503073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7730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3B84C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1F84C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93 (88.9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F80C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4 (11.1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B63C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F7FD6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0C83DE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77B92" w:rsidRPr="003219B4" w14:paraId="420514BC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F4BA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5568D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503073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62AD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5C50F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59335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21 (83.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D526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42 (15.7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E7CCE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 (1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6A05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241D13E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7098857A" w14:textId="77777777" w:rsidTr="00DB2E18">
        <w:trPr>
          <w:trHeight w:val="574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F948A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 w:rsidRPr="003219B4">
              <w:rPr>
                <w:rFonts w:ascii="Calibri" w:eastAsia="Times New Roman" w:hAnsi="Calibri" w:cs="Times New Roman"/>
                <w:color w:val="000000"/>
              </w:rPr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6474F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503073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E8538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Black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D9C23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FD16E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55 (98.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64114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 (1.8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F7B29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8A8CD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4906D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4</w:t>
            </w:r>
          </w:p>
        </w:tc>
      </w:tr>
      <w:tr w:rsidR="00977B92" w:rsidRPr="003219B4" w14:paraId="18BAEF4C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45809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62469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503073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3A073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Black N-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346B7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4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0C09B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469 (97.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DD04D3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14 (2.8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0EE29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180085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D8A83D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2A77F997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B06D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PICF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2EE01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503073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16C29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His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F4BE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F525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79 (94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72F8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5 (6.0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6DFA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ED784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F6ED89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3</w:t>
            </w:r>
          </w:p>
        </w:tc>
      </w:tr>
      <w:tr w:rsidR="00977B92" w:rsidRPr="003219B4" w14:paraId="4E9E159D" w14:textId="77777777" w:rsidTr="000A48AD">
        <w:trPr>
          <w:trHeight w:val="615"/>
        </w:trPr>
        <w:tc>
          <w:tcPr>
            <w:tcW w:w="1239" w:type="dxa"/>
            <w:tcBorders>
              <w:top w:val="nil"/>
              <w:left w:val="double" w:sz="6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EDC70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NHANES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B929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s5030737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2DBB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Mex. Amer.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475F7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E6742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61 (91.9)</w:t>
            </w:r>
          </w:p>
        </w:tc>
        <w:tc>
          <w:tcPr>
            <w:tcW w:w="135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C49B5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30 (7.7)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492FA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2 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73BCB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E1D8C58" w14:textId="77777777" w:rsidR="00977B92" w:rsidRPr="003219B4" w:rsidRDefault="00977B92" w:rsidP="000A4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977B92" w:rsidRPr="003219B4" w14:paraId="76679583" w14:textId="77777777" w:rsidTr="000A48AD">
        <w:trPr>
          <w:trHeight w:val="315"/>
        </w:trPr>
        <w:tc>
          <w:tcPr>
            <w:tcW w:w="10200" w:type="dxa"/>
            <w:gridSpan w:val="9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F570" w14:textId="77777777" w:rsidR="00977B92" w:rsidRPr="00F1299F" w:rsidRDefault="00977B92" w:rsidP="000A4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19B4">
              <w:rPr>
                <w:rFonts w:ascii="Calibri" w:eastAsia="Times New Roman" w:hAnsi="Calibri" w:cs="Times New Roman"/>
                <w:color w:val="000000"/>
              </w:rPr>
              <w:t>White N-Hisp = Whi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e Non-Hispanic; </w:t>
            </w:r>
            <w:r w:rsidRPr="003219B4">
              <w:rPr>
                <w:rFonts w:ascii="Calibri" w:eastAsia="Times New Roman" w:hAnsi="Calibri" w:cs="Times New Roman"/>
                <w:color w:val="000000"/>
              </w:rPr>
              <w:t>Black N-Hisp = Black Non-Hispanic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219B4">
              <w:rPr>
                <w:rFonts w:ascii="Calibri" w:eastAsia="Times New Roman" w:hAnsi="Calibri" w:cs="Times New Roman"/>
                <w:color w:val="000000"/>
              </w:rPr>
              <w:t>White Hisp = White Hispanics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219B4">
              <w:rPr>
                <w:rFonts w:ascii="Calibri" w:eastAsia="Times New Roman" w:hAnsi="Calibri" w:cs="Times New Roman"/>
                <w:color w:val="000000"/>
              </w:rPr>
              <w:t>Mex. Amer. = Mex. American</w:t>
            </w:r>
          </w:p>
        </w:tc>
      </w:tr>
      <w:tr w:rsidR="00977B92" w:rsidRPr="003219B4" w14:paraId="68384364" w14:textId="77777777" w:rsidTr="000A48AD">
        <w:trPr>
          <w:trHeight w:val="600"/>
        </w:trPr>
        <w:tc>
          <w:tcPr>
            <w:tcW w:w="102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BBE5" w14:textId="77777777" w:rsidR="00977B92" w:rsidRPr="00F1299F" w:rsidRDefault="00977B92" w:rsidP="000A48AD">
            <w:r>
              <w:rPr>
                <w:rFonts w:ascii="Calibri" w:eastAsia="Times New Roman" w:hAnsi="Calibri" w:cs="Times New Roman"/>
                <w:color w:val="000000"/>
              </w:rPr>
              <w:t>*L allele is the low-producing MBL allele but is not a minor allele in most White Non-Hispanic populations</w:t>
            </w:r>
          </w:p>
        </w:tc>
      </w:tr>
    </w:tbl>
    <w:p w14:paraId="517E2F44" w14:textId="77777777" w:rsidR="00292D82" w:rsidRDefault="00292D82"/>
    <w:p w14:paraId="584EDFFC" w14:textId="77777777" w:rsidR="009362D5" w:rsidRDefault="009362D5"/>
    <w:p w14:paraId="5BD8E79D" w14:textId="13504358" w:rsidR="00AD6C66" w:rsidRDefault="00AD6C66"/>
    <w:sectPr w:rsidR="00AD6C66" w:rsidSect="00DD0624">
      <w:pgSz w:w="12240" w:h="15840"/>
      <w:pgMar w:top="1152" w:right="1152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9sa0z27rfpauevxzypa5t0xdzwd2zpvpzw&quot;&gt;ERL EndNote Library&lt;record-ids&gt;&lt;item&gt;6&lt;/item&gt;&lt;item&gt;9&lt;/item&gt;&lt;item&gt;10&lt;/item&gt;&lt;item&gt;12&lt;/item&gt;&lt;item&gt;13&lt;/item&gt;&lt;item&gt;14&lt;/item&gt;&lt;item&gt;15&lt;/item&gt;&lt;item&gt;16&lt;/item&gt;&lt;item&gt;18&lt;/item&gt;&lt;item&gt;19&lt;/item&gt;&lt;item&gt;20&lt;/item&gt;&lt;item&gt;23&lt;/item&gt;&lt;item&gt;24&lt;/item&gt;&lt;item&gt;26&lt;/item&gt;&lt;item&gt;27&lt;/item&gt;&lt;item&gt;28&lt;/item&gt;&lt;item&gt;30&lt;/item&gt;&lt;item&gt;32&lt;/item&gt;&lt;item&gt;33&lt;/item&gt;&lt;item&gt;41&lt;/item&gt;&lt;item&gt;42&lt;/item&gt;&lt;item&gt;45&lt;/item&gt;&lt;item&gt;48&lt;/item&gt;&lt;item&gt;49&lt;/item&gt;&lt;item&gt;51&lt;/item&gt;&lt;item&gt;53&lt;/item&gt;&lt;item&gt;54&lt;/item&gt;&lt;item&gt;55&lt;/item&gt;&lt;item&gt;58&lt;/item&gt;&lt;item&gt;60&lt;/item&gt;&lt;item&gt;64&lt;/item&gt;&lt;item&gt;67&lt;/item&gt;&lt;item&gt;69&lt;/item&gt;&lt;item&gt;70&lt;/item&gt;&lt;item&gt;191&lt;/item&gt;&lt;item&gt;192&lt;/item&gt;&lt;item&gt;194&lt;/item&gt;&lt;item&gt;195&lt;/item&gt;&lt;item&gt;198&lt;/item&gt;&lt;item&gt;199&lt;/item&gt;&lt;item&gt;229&lt;/item&gt;&lt;item&gt;246&lt;/item&gt;&lt;item&gt;274&lt;/item&gt;&lt;item&gt;283&lt;/item&gt;&lt;item&gt;304&lt;/item&gt;&lt;item&gt;318&lt;/item&gt;&lt;item&gt;321&lt;/item&gt;&lt;item&gt;350&lt;/item&gt;&lt;item&gt;351&lt;/item&gt;&lt;item&gt;360&lt;/item&gt;&lt;item&gt;361&lt;/item&gt;&lt;item&gt;363&lt;/item&gt;&lt;/record-ids&gt;&lt;/item&gt;&lt;/Libraries&gt;"/>
  </w:docVars>
  <w:rsids>
    <w:rsidRoot w:val="00977B92"/>
    <w:rsid w:val="000321EE"/>
    <w:rsid w:val="00032757"/>
    <w:rsid w:val="00072EE9"/>
    <w:rsid w:val="00091B61"/>
    <w:rsid w:val="000A48AD"/>
    <w:rsid w:val="000C0BD5"/>
    <w:rsid w:val="000E6907"/>
    <w:rsid w:val="00110E75"/>
    <w:rsid w:val="00115B49"/>
    <w:rsid w:val="001625B4"/>
    <w:rsid w:val="00192960"/>
    <w:rsid w:val="00197CAD"/>
    <w:rsid w:val="001A5E18"/>
    <w:rsid w:val="001D6D27"/>
    <w:rsid w:val="00211CAE"/>
    <w:rsid w:val="00251FAA"/>
    <w:rsid w:val="00292935"/>
    <w:rsid w:val="00292D82"/>
    <w:rsid w:val="00294BA4"/>
    <w:rsid w:val="00296DB0"/>
    <w:rsid w:val="002C697B"/>
    <w:rsid w:val="002D4B96"/>
    <w:rsid w:val="002D695A"/>
    <w:rsid w:val="00380C9B"/>
    <w:rsid w:val="003A711C"/>
    <w:rsid w:val="003B61F2"/>
    <w:rsid w:val="003B6BBE"/>
    <w:rsid w:val="003D348F"/>
    <w:rsid w:val="003D4EC0"/>
    <w:rsid w:val="003E316B"/>
    <w:rsid w:val="003E4C79"/>
    <w:rsid w:val="00403DA8"/>
    <w:rsid w:val="00425D3C"/>
    <w:rsid w:val="0043758E"/>
    <w:rsid w:val="00456687"/>
    <w:rsid w:val="00460561"/>
    <w:rsid w:val="00471FAD"/>
    <w:rsid w:val="004846CF"/>
    <w:rsid w:val="004A1C18"/>
    <w:rsid w:val="004A3BC2"/>
    <w:rsid w:val="004A562C"/>
    <w:rsid w:val="004C768F"/>
    <w:rsid w:val="004D436A"/>
    <w:rsid w:val="004E6F56"/>
    <w:rsid w:val="004F6460"/>
    <w:rsid w:val="00522F8F"/>
    <w:rsid w:val="00533335"/>
    <w:rsid w:val="005524F2"/>
    <w:rsid w:val="005952EC"/>
    <w:rsid w:val="00596077"/>
    <w:rsid w:val="005A30AB"/>
    <w:rsid w:val="00613C18"/>
    <w:rsid w:val="00644524"/>
    <w:rsid w:val="00662194"/>
    <w:rsid w:val="00674109"/>
    <w:rsid w:val="0067521A"/>
    <w:rsid w:val="006762CC"/>
    <w:rsid w:val="00681333"/>
    <w:rsid w:val="0069601D"/>
    <w:rsid w:val="006A39C2"/>
    <w:rsid w:val="006C7F51"/>
    <w:rsid w:val="00717867"/>
    <w:rsid w:val="00787492"/>
    <w:rsid w:val="00792C4C"/>
    <w:rsid w:val="007D05DA"/>
    <w:rsid w:val="00834C21"/>
    <w:rsid w:val="008822E5"/>
    <w:rsid w:val="00890698"/>
    <w:rsid w:val="008943C8"/>
    <w:rsid w:val="008B0067"/>
    <w:rsid w:val="00935DFB"/>
    <w:rsid w:val="009362D5"/>
    <w:rsid w:val="00943E15"/>
    <w:rsid w:val="009450DD"/>
    <w:rsid w:val="00977B92"/>
    <w:rsid w:val="009C3E09"/>
    <w:rsid w:val="009C67A8"/>
    <w:rsid w:val="009C70A5"/>
    <w:rsid w:val="00A1692E"/>
    <w:rsid w:val="00A50C24"/>
    <w:rsid w:val="00A720FF"/>
    <w:rsid w:val="00A8793D"/>
    <w:rsid w:val="00AB62DB"/>
    <w:rsid w:val="00AD2600"/>
    <w:rsid w:val="00AD397E"/>
    <w:rsid w:val="00AD6C66"/>
    <w:rsid w:val="00AE3CED"/>
    <w:rsid w:val="00B049F4"/>
    <w:rsid w:val="00B07FD2"/>
    <w:rsid w:val="00B24716"/>
    <w:rsid w:val="00B454E5"/>
    <w:rsid w:val="00B5204C"/>
    <w:rsid w:val="00B62029"/>
    <w:rsid w:val="00B812EE"/>
    <w:rsid w:val="00B97254"/>
    <w:rsid w:val="00BA20F5"/>
    <w:rsid w:val="00BC762D"/>
    <w:rsid w:val="00BD63E2"/>
    <w:rsid w:val="00BE0146"/>
    <w:rsid w:val="00BE2890"/>
    <w:rsid w:val="00C055D5"/>
    <w:rsid w:val="00C31D90"/>
    <w:rsid w:val="00C37E81"/>
    <w:rsid w:val="00C463C5"/>
    <w:rsid w:val="00C46872"/>
    <w:rsid w:val="00CB3FBD"/>
    <w:rsid w:val="00D25729"/>
    <w:rsid w:val="00D338C7"/>
    <w:rsid w:val="00D4444C"/>
    <w:rsid w:val="00D67B1A"/>
    <w:rsid w:val="00D75771"/>
    <w:rsid w:val="00D75FAD"/>
    <w:rsid w:val="00DA76D8"/>
    <w:rsid w:val="00DB05B2"/>
    <w:rsid w:val="00DB2E18"/>
    <w:rsid w:val="00DC28DE"/>
    <w:rsid w:val="00DD0624"/>
    <w:rsid w:val="00E14F11"/>
    <w:rsid w:val="00E32318"/>
    <w:rsid w:val="00E32ED7"/>
    <w:rsid w:val="00E375F1"/>
    <w:rsid w:val="00E55C2A"/>
    <w:rsid w:val="00E76C4E"/>
    <w:rsid w:val="00E94A93"/>
    <w:rsid w:val="00F02B63"/>
    <w:rsid w:val="00F4658F"/>
    <w:rsid w:val="00F47896"/>
    <w:rsid w:val="00F533F2"/>
    <w:rsid w:val="00F61396"/>
    <w:rsid w:val="00FC64BD"/>
    <w:rsid w:val="00FD7D4C"/>
    <w:rsid w:val="00FF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8233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7B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B92"/>
  </w:style>
  <w:style w:type="table" w:styleId="TableGrid">
    <w:name w:val="Table Grid"/>
    <w:basedOn w:val="TableNormal"/>
    <w:uiPriority w:val="59"/>
    <w:rsid w:val="00977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20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0F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0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0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0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0F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0F5"/>
    <w:rPr>
      <w:rFonts w:ascii="Lucida Grande" w:hAnsi="Lucida Grande" w:cs="Lucida Grande"/>
      <w:sz w:val="18"/>
      <w:szCs w:val="18"/>
    </w:rPr>
  </w:style>
  <w:style w:type="character" w:customStyle="1" w:styleId="fulltext-it">
    <w:name w:val="fulltext-it"/>
    <w:basedOn w:val="DefaultParagraphFont"/>
    <w:rsid w:val="00DB05B2"/>
  </w:style>
  <w:style w:type="paragraph" w:customStyle="1" w:styleId="EndNoteBibliographyTitle">
    <w:name w:val="EndNote Bibliography Title"/>
    <w:basedOn w:val="Normal"/>
    <w:rsid w:val="00522F8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22F8F"/>
    <w:pPr>
      <w:spacing w:line="240" w:lineRule="auto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7B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B92"/>
  </w:style>
  <w:style w:type="table" w:styleId="TableGrid">
    <w:name w:val="Table Grid"/>
    <w:basedOn w:val="TableNormal"/>
    <w:uiPriority w:val="59"/>
    <w:rsid w:val="00977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20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0F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0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0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0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0F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0F5"/>
    <w:rPr>
      <w:rFonts w:ascii="Lucida Grande" w:hAnsi="Lucida Grande" w:cs="Lucida Grande"/>
      <w:sz w:val="18"/>
      <w:szCs w:val="18"/>
    </w:rPr>
  </w:style>
  <w:style w:type="character" w:customStyle="1" w:styleId="fulltext-it">
    <w:name w:val="fulltext-it"/>
    <w:basedOn w:val="DefaultParagraphFont"/>
    <w:rsid w:val="00DB05B2"/>
  </w:style>
  <w:style w:type="paragraph" w:customStyle="1" w:styleId="EndNoteBibliographyTitle">
    <w:name w:val="EndNote Bibliography Title"/>
    <w:basedOn w:val="Normal"/>
    <w:rsid w:val="00522F8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22F8F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6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2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8-11-14T21:26:00Z</cp:lastPrinted>
  <dcterms:created xsi:type="dcterms:W3CDTF">2018-11-24T20:31:00Z</dcterms:created>
  <dcterms:modified xsi:type="dcterms:W3CDTF">2018-11-24T20:33:00Z</dcterms:modified>
</cp:coreProperties>
</file>